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620"/>
        <w:tblW w:w="7366" w:type="dxa"/>
        <w:tblLook w:val="04A0" w:firstRow="1" w:lastRow="0" w:firstColumn="1" w:lastColumn="0" w:noHBand="0" w:noVBand="1"/>
      </w:tblPr>
      <w:tblGrid>
        <w:gridCol w:w="1281"/>
        <w:gridCol w:w="828"/>
        <w:gridCol w:w="2139"/>
        <w:gridCol w:w="2126"/>
        <w:gridCol w:w="992"/>
      </w:tblGrid>
      <w:tr w:rsidR="007042A4" w:rsidRPr="00131C91" w:rsidTr="00F5455C">
        <w:trPr>
          <w:trHeight w:val="290"/>
        </w:trPr>
        <w:tc>
          <w:tcPr>
            <w:tcW w:w="1281" w:type="dxa"/>
            <w:noWrap/>
            <w:hideMark/>
          </w:tcPr>
          <w:p w:rsidR="007042A4" w:rsidRPr="00131C91" w:rsidRDefault="007042A4" w:rsidP="00131C91"/>
        </w:tc>
        <w:tc>
          <w:tcPr>
            <w:tcW w:w="828" w:type="dxa"/>
            <w:noWrap/>
            <w:hideMark/>
          </w:tcPr>
          <w:p w:rsidR="007042A4" w:rsidRPr="00131C91" w:rsidRDefault="007042A4" w:rsidP="00131C91"/>
        </w:tc>
        <w:tc>
          <w:tcPr>
            <w:tcW w:w="4265" w:type="dxa"/>
            <w:gridSpan w:val="2"/>
            <w:noWrap/>
            <w:hideMark/>
          </w:tcPr>
          <w:p w:rsidR="007042A4" w:rsidRPr="00131C91" w:rsidRDefault="007042A4" w:rsidP="00F5455C">
            <w:pPr>
              <w:jc w:val="center"/>
            </w:pPr>
            <w:bookmarkStart w:id="0" w:name="_GoBack"/>
            <w:r w:rsidRPr="00131C91">
              <w:t>Propensity matched cohort N= 114 (%)</w:t>
            </w:r>
            <w:bookmarkEnd w:id="0"/>
          </w:p>
        </w:tc>
        <w:tc>
          <w:tcPr>
            <w:tcW w:w="992" w:type="dxa"/>
            <w:noWrap/>
            <w:hideMark/>
          </w:tcPr>
          <w:p w:rsidR="007042A4" w:rsidRPr="00131C91" w:rsidRDefault="007042A4" w:rsidP="00131C91">
            <w:r w:rsidRPr="00131C91">
              <w:t>P</w:t>
            </w:r>
            <w:r w:rsidR="008E1A75">
              <w:t xml:space="preserve"> value</w:t>
            </w:r>
          </w:p>
        </w:tc>
      </w:tr>
      <w:tr w:rsidR="007042A4" w:rsidRPr="00131C91" w:rsidTr="00F5455C">
        <w:trPr>
          <w:trHeight w:val="330"/>
        </w:trPr>
        <w:tc>
          <w:tcPr>
            <w:tcW w:w="1281" w:type="dxa"/>
            <w:noWrap/>
            <w:hideMark/>
          </w:tcPr>
          <w:p w:rsidR="007042A4" w:rsidRPr="00131C91" w:rsidRDefault="007042A4" w:rsidP="00131C91"/>
        </w:tc>
        <w:tc>
          <w:tcPr>
            <w:tcW w:w="828" w:type="dxa"/>
            <w:noWrap/>
            <w:hideMark/>
          </w:tcPr>
          <w:p w:rsidR="007042A4" w:rsidRPr="00131C91" w:rsidRDefault="007042A4" w:rsidP="00131C91"/>
        </w:tc>
        <w:tc>
          <w:tcPr>
            <w:tcW w:w="2139" w:type="dxa"/>
            <w:noWrap/>
            <w:hideMark/>
          </w:tcPr>
          <w:p w:rsidR="007042A4" w:rsidRPr="00131C91" w:rsidRDefault="007042A4" w:rsidP="00131C91">
            <w:r w:rsidRPr="00131C91">
              <w:t>BED</w:t>
            </w:r>
            <w:r w:rsidRPr="00131C91">
              <w:rPr>
                <w:vertAlign w:val="subscript"/>
              </w:rPr>
              <w:t>10</w:t>
            </w:r>
            <w:r w:rsidRPr="00131C91">
              <w:t xml:space="preserve">≤ 78 </w:t>
            </w:r>
            <w:proofErr w:type="spellStart"/>
            <w:r w:rsidRPr="00131C91">
              <w:t>Gy</w:t>
            </w:r>
            <w:proofErr w:type="spellEnd"/>
            <w:r w:rsidR="00F5455C">
              <w:t xml:space="preserve"> N=57</w:t>
            </w:r>
            <w:r w:rsidRPr="00131C91">
              <w:t xml:space="preserve"> </w:t>
            </w:r>
          </w:p>
        </w:tc>
        <w:tc>
          <w:tcPr>
            <w:tcW w:w="2126" w:type="dxa"/>
            <w:noWrap/>
            <w:hideMark/>
          </w:tcPr>
          <w:p w:rsidR="007042A4" w:rsidRPr="00131C91" w:rsidRDefault="007042A4" w:rsidP="00131C91">
            <w:r w:rsidRPr="00131C91">
              <w:t>BED</w:t>
            </w:r>
            <w:r w:rsidRPr="00131C91">
              <w:rPr>
                <w:vertAlign w:val="subscript"/>
              </w:rPr>
              <w:t>10</w:t>
            </w:r>
            <w:r w:rsidRPr="00131C91">
              <w:t xml:space="preserve">&gt; 78 </w:t>
            </w:r>
            <w:proofErr w:type="spellStart"/>
            <w:r w:rsidRPr="00131C91">
              <w:t>Gy</w:t>
            </w:r>
            <w:proofErr w:type="spellEnd"/>
            <w:r w:rsidR="00F5455C">
              <w:t xml:space="preserve"> N=57</w:t>
            </w:r>
          </w:p>
        </w:tc>
        <w:tc>
          <w:tcPr>
            <w:tcW w:w="992" w:type="dxa"/>
            <w:noWrap/>
            <w:hideMark/>
          </w:tcPr>
          <w:p w:rsidR="007042A4" w:rsidRPr="00131C91" w:rsidRDefault="007042A4" w:rsidP="00131C91"/>
        </w:tc>
      </w:tr>
      <w:tr w:rsidR="007042A4" w:rsidRPr="00131C91" w:rsidTr="00F5455C">
        <w:trPr>
          <w:trHeight w:val="290"/>
        </w:trPr>
        <w:tc>
          <w:tcPr>
            <w:tcW w:w="1281" w:type="dxa"/>
            <w:noWrap/>
            <w:hideMark/>
          </w:tcPr>
          <w:p w:rsidR="007042A4" w:rsidRPr="00131C91" w:rsidRDefault="007042A4" w:rsidP="00131C91">
            <w:r w:rsidRPr="00131C91">
              <w:t>Age (mean± SD, years)</w:t>
            </w:r>
          </w:p>
        </w:tc>
        <w:tc>
          <w:tcPr>
            <w:tcW w:w="828" w:type="dxa"/>
            <w:noWrap/>
            <w:hideMark/>
          </w:tcPr>
          <w:p w:rsidR="007042A4" w:rsidRPr="00131C91" w:rsidRDefault="007042A4" w:rsidP="00131C91"/>
        </w:tc>
        <w:tc>
          <w:tcPr>
            <w:tcW w:w="2139" w:type="dxa"/>
            <w:noWrap/>
            <w:hideMark/>
          </w:tcPr>
          <w:p w:rsidR="007042A4" w:rsidRPr="00131C91" w:rsidRDefault="007042A4" w:rsidP="00131C91">
            <w:r w:rsidRPr="00131C91">
              <w:t>62.01± 8.73</w:t>
            </w:r>
          </w:p>
        </w:tc>
        <w:tc>
          <w:tcPr>
            <w:tcW w:w="2126" w:type="dxa"/>
            <w:noWrap/>
            <w:hideMark/>
          </w:tcPr>
          <w:p w:rsidR="007042A4" w:rsidRPr="00131C91" w:rsidRDefault="007042A4" w:rsidP="00131C91">
            <w:r w:rsidRPr="00131C91">
              <w:t>66.09± 9.20</w:t>
            </w:r>
          </w:p>
        </w:tc>
        <w:tc>
          <w:tcPr>
            <w:tcW w:w="992" w:type="dxa"/>
            <w:noWrap/>
            <w:hideMark/>
          </w:tcPr>
          <w:p w:rsidR="007042A4" w:rsidRPr="00131C91" w:rsidRDefault="007042A4" w:rsidP="00131C91">
            <w:r w:rsidRPr="00131C91">
              <w:t>0.170</w:t>
            </w:r>
          </w:p>
        </w:tc>
      </w:tr>
      <w:tr w:rsidR="007042A4" w:rsidRPr="00131C91" w:rsidTr="00F5455C">
        <w:trPr>
          <w:trHeight w:val="290"/>
        </w:trPr>
        <w:tc>
          <w:tcPr>
            <w:tcW w:w="1281" w:type="dxa"/>
            <w:noWrap/>
            <w:hideMark/>
          </w:tcPr>
          <w:p w:rsidR="007042A4" w:rsidRPr="00131C91" w:rsidRDefault="007042A4" w:rsidP="00131C91">
            <w:r w:rsidRPr="00131C91">
              <w:t>Gender male</w:t>
            </w:r>
          </w:p>
        </w:tc>
        <w:tc>
          <w:tcPr>
            <w:tcW w:w="828" w:type="dxa"/>
            <w:noWrap/>
            <w:hideMark/>
          </w:tcPr>
          <w:p w:rsidR="007042A4" w:rsidRPr="00131C91" w:rsidRDefault="007042A4" w:rsidP="00131C91"/>
        </w:tc>
        <w:tc>
          <w:tcPr>
            <w:tcW w:w="2139" w:type="dxa"/>
            <w:noWrap/>
            <w:hideMark/>
          </w:tcPr>
          <w:p w:rsidR="007042A4" w:rsidRPr="00131C91" w:rsidRDefault="007042A4" w:rsidP="00131C91">
            <w:r w:rsidRPr="00131C91">
              <w:t>44 (72.6)</w:t>
            </w:r>
          </w:p>
        </w:tc>
        <w:tc>
          <w:tcPr>
            <w:tcW w:w="2126" w:type="dxa"/>
            <w:noWrap/>
            <w:hideMark/>
          </w:tcPr>
          <w:p w:rsidR="007042A4" w:rsidRPr="00131C91" w:rsidRDefault="007042A4" w:rsidP="00131C91">
            <w:r w:rsidRPr="00131C91">
              <w:t>50 (87.7)</w:t>
            </w:r>
          </w:p>
        </w:tc>
        <w:tc>
          <w:tcPr>
            <w:tcW w:w="992" w:type="dxa"/>
            <w:noWrap/>
            <w:hideMark/>
          </w:tcPr>
          <w:p w:rsidR="007042A4" w:rsidRPr="00131C91" w:rsidRDefault="007042A4" w:rsidP="00131C91">
            <w:r w:rsidRPr="00131C91">
              <w:t>0.140</w:t>
            </w:r>
          </w:p>
        </w:tc>
      </w:tr>
      <w:tr w:rsidR="007042A4" w:rsidRPr="00131C91" w:rsidTr="00F5455C">
        <w:trPr>
          <w:trHeight w:val="290"/>
        </w:trPr>
        <w:tc>
          <w:tcPr>
            <w:tcW w:w="1281" w:type="dxa"/>
            <w:noWrap/>
            <w:hideMark/>
          </w:tcPr>
          <w:p w:rsidR="007042A4" w:rsidRPr="00131C91" w:rsidRDefault="007042A4" w:rsidP="00131C91">
            <w:r w:rsidRPr="00131C91">
              <w:t>ECOG</w:t>
            </w:r>
          </w:p>
        </w:tc>
        <w:tc>
          <w:tcPr>
            <w:tcW w:w="828" w:type="dxa"/>
            <w:noWrap/>
            <w:hideMark/>
          </w:tcPr>
          <w:p w:rsidR="007042A4" w:rsidRPr="00131C91" w:rsidRDefault="007042A4" w:rsidP="00131C91">
            <w:r w:rsidRPr="00131C91">
              <w:t>0</w:t>
            </w:r>
          </w:p>
        </w:tc>
        <w:tc>
          <w:tcPr>
            <w:tcW w:w="2139" w:type="dxa"/>
            <w:noWrap/>
            <w:hideMark/>
          </w:tcPr>
          <w:p w:rsidR="007042A4" w:rsidRPr="00131C91" w:rsidRDefault="007042A4" w:rsidP="00131C91">
            <w:r w:rsidRPr="00131C91">
              <w:t>28 (49.1)</w:t>
            </w:r>
          </w:p>
        </w:tc>
        <w:tc>
          <w:tcPr>
            <w:tcW w:w="2126" w:type="dxa"/>
            <w:noWrap/>
            <w:hideMark/>
          </w:tcPr>
          <w:p w:rsidR="007042A4" w:rsidRPr="00131C91" w:rsidRDefault="007042A4" w:rsidP="00131C91">
            <w:r w:rsidRPr="00131C91">
              <w:t>28 (50.9)</w:t>
            </w:r>
          </w:p>
        </w:tc>
        <w:tc>
          <w:tcPr>
            <w:tcW w:w="992" w:type="dxa"/>
            <w:noWrap/>
            <w:hideMark/>
          </w:tcPr>
          <w:p w:rsidR="007042A4" w:rsidRPr="00131C91" w:rsidRDefault="007042A4" w:rsidP="00131C91">
            <w:r w:rsidRPr="00131C91">
              <w:t>0.130</w:t>
            </w:r>
          </w:p>
        </w:tc>
      </w:tr>
      <w:tr w:rsidR="007042A4" w:rsidRPr="00131C91" w:rsidTr="00F5455C">
        <w:trPr>
          <w:trHeight w:val="290"/>
        </w:trPr>
        <w:tc>
          <w:tcPr>
            <w:tcW w:w="1281" w:type="dxa"/>
            <w:noWrap/>
            <w:hideMark/>
          </w:tcPr>
          <w:p w:rsidR="007042A4" w:rsidRPr="00131C91" w:rsidRDefault="007042A4" w:rsidP="00131C91"/>
        </w:tc>
        <w:tc>
          <w:tcPr>
            <w:tcW w:w="828" w:type="dxa"/>
            <w:noWrap/>
            <w:hideMark/>
          </w:tcPr>
          <w:p w:rsidR="007042A4" w:rsidRPr="00131C91" w:rsidRDefault="007042A4" w:rsidP="00131C91">
            <w:r w:rsidRPr="00131C91">
              <w:t>1</w:t>
            </w:r>
          </w:p>
        </w:tc>
        <w:tc>
          <w:tcPr>
            <w:tcW w:w="2139" w:type="dxa"/>
            <w:noWrap/>
            <w:hideMark/>
          </w:tcPr>
          <w:p w:rsidR="007042A4" w:rsidRPr="00131C91" w:rsidRDefault="007042A4" w:rsidP="00131C91">
            <w:r w:rsidRPr="00131C91">
              <w:t>26 (45.6)</w:t>
            </w:r>
          </w:p>
        </w:tc>
        <w:tc>
          <w:tcPr>
            <w:tcW w:w="2126" w:type="dxa"/>
            <w:noWrap/>
            <w:hideMark/>
          </w:tcPr>
          <w:p w:rsidR="007042A4" w:rsidRPr="00131C91" w:rsidRDefault="007042A4" w:rsidP="00131C91">
            <w:r w:rsidRPr="00131C91">
              <w:t>19 (34.5)</w:t>
            </w:r>
          </w:p>
        </w:tc>
        <w:tc>
          <w:tcPr>
            <w:tcW w:w="992" w:type="dxa"/>
            <w:noWrap/>
            <w:hideMark/>
          </w:tcPr>
          <w:p w:rsidR="007042A4" w:rsidRPr="00131C91" w:rsidRDefault="007042A4" w:rsidP="00131C91"/>
        </w:tc>
      </w:tr>
      <w:tr w:rsidR="007042A4" w:rsidRPr="00131C91" w:rsidTr="00F5455C">
        <w:trPr>
          <w:trHeight w:val="290"/>
        </w:trPr>
        <w:tc>
          <w:tcPr>
            <w:tcW w:w="1281" w:type="dxa"/>
            <w:noWrap/>
            <w:hideMark/>
          </w:tcPr>
          <w:p w:rsidR="007042A4" w:rsidRPr="00131C91" w:rsidRDefault="007042A4" w:rsidP="00131C91"/>
        </w:tc>
        <w:tc>
          <w:tcPr>
            <w:tcW w:w="828" w:type="dxa"/>
            <w:noWrap/>
            <w:hideMark/>
          </w:tcPr>
          <w:p w:rsidR="007042A4" w:rsidRPr="00131C91" w:rsidRDefault="007042A4" w:rsidP="00131C91">
            <w:r w:rsidRPr="00131C91">
              <w:t>2</w:t>
            </w:r>
          </w:p>
        </w:tc>
        <w:tc>
          <w:tcPr>
            <w:tcW w:w="2139" w:type="dxa"/>
            <w:noWrap/>
            <w:hideMark/>
          </w:tcPr>
          <w:p w:rsidR="007042A4" w:rsidRPr="00131C91" w:rsidRDefault="007042A4" w:rsidP="00131C91">
            <w:r w:rsidRPr="00131C91">
              <w:t>2 (3.5)</w:t>
            </w:r>
          </w:p>
        </w:tc>
        <w:tc>
          <w:tcPr>
            <w:tcW w:w="2126" w:type="dxa"/>
            <w:noWrap/>
            <w:hideMark/>
          </w:tcPr>
          <w:p w:rsidR="007042A4" w:rsidRPr="00131C91" w:rsidRDefault="007042A4" w:rsidP="00131C91">
            <w:r w:rsidRPr="00131C91">
              <w:t>8 (14.5)</w:t>
            </w:r>
          </w:p>
        </w:tc>
        <w:tc>
          <w:tcPr>
            <w:tcW w:w="992" w:type="dxa"/>
            <w:noWrap/>
            <w:hideMark/>
          </w:tcPr>
          <w:p w:rsidR="007042A4" w:rsidRPr="00131C91" w:rsidRDefault="007042A4" w:rsidP="00131C91"/>
        </w:tc>
      </w:tr>
      <w:tr w:rsidR="007042A4" w:rsidRPr="00131C91" w:rsidTr="00F5455C">
        <w:trPr>
          <w:trHeight w:val="290"/>
        </w:trPr>
        <w:tc>
          <w:tcPr>
            <w:tcW w:w="1281" w:type="dxa"/>
            <w:noWrap/>
            <w:hideMark/>
          </w:tcPr>
          <w:p w:rsidR="007042A4" w:rsidRPr="00131C91" w:rsidRDefault="007042A4" w:rsidP="00131C91"/>
        </w:tc>
        <w:tc>
          <w:tcPr>
            <w:tcW w:w="828" w:type="dxa"/>
            <w:noWrap/>
            <w:hideMark/>
          </w:tcPr>
          <w:p w:rsidR="007042A4" w:rsidRPr="00131C91" w:rsidRDefault="007042A4" w:rsidP="00131C91">
            <w:r w:rsidRPr="00131C91">
              <w:t>3</w:t>
            </w:r>
          </w:p>
        </w:tc>
        <w:tc>
          <w:tcPr>
            <w:tcW w:w="2139" w:type="dxa"/>
            <w:noWrap/>
            <w:hideMark/>
          </w:tcPr>
          <w:p w:rsidR="007042A4" w:rsidRPr="00131C91" w:rsidRDefault="007042A4" w:rsidP="00131C91">
            <w:r w:rsidRPr="00131C91">
              <w:t>1 (1.8)</w:t>
            </w:r>
          </w:p>
        </w:tc>
        <w:tc>
          <w:tcPr>
            <w:tcW w:w="2126" w:type="dxa"/>
            <w:noWrap/>
            <w:hideMark/>
          </w:tcPr>
          <w:p w:rsidR="007042A4" w:rsidRPr="00131C91" w:rsidRDefault="007042A4" w:rsidP="00131C91">
            <w:r w:rsidRPr="00131C91">
              <w:t>0 (0)</w:t>
            </w:r>
          </w:p>
        </w:tc>
        <w:tc>
          <w:tcPr>
            <w:tcW w:w="992" w:type="dxa"/>
            <w:noWrap/>
            <w:hideMark/>
          </w:tcPr>
          <w:p w:rsidR="007042A4" w:rsidRPr="00131C91" w:rsidRDefault="007042A4" w:rsidP="00131C91"/>
        </w:tc>
      </w:tr>
      <w:tr w:rsidR="007042A4" w:rsidRPr="00131C91" w:rsidTr="00F5455C">
        <w:trPr>
          <w:trHeight w:val="290"/>
        </w:trPr>
        <w:tc>
          <w:tcPr>
            <w:tcW w:w="1281" w:type="dxa"/>
            <w:noWrap/>
            <w:hideMark/>
          </w:tcPr>
          <w:p w:rsidR="007042A4" w:rsidRPr="00131C91" w:rsidRDefault="007042A4" w:rsidP="00131C91">
            <w:r>
              <w:t>Child-Pugh</w:t>
            </w:r>
            <w:r w:rsidRPr="00131C91">
              <w:t xml:space="preserve"> Group</w:t>
            </w:r>
          </w:p>
        </w:tc>
        <w:tc>
          <w:tcPr>
            <w:tcW w:w="828" w:type="dxa"/>
            <w:noWrap/>
            <w:hideMark/>
          </w:tcPr>
          <w:p w:rsidR="007042A4" w:rsidRPr="00131C91" w:rsidRDefault="007042A4" w:rsidP="00131C91">
            <w:r w:rsidRPr="00131C91">
              <w:t>A</w:t>
            </w:r>
          </w:p>
        </w:tc>
        <w:tc>
          <w:tcPr>
            <w:tcW w:w="2139" w:type="dxa"/>
            <w:noWrap/>
            <w:hideMark/>
          </w:tcPr>
          <w:p w:rsidR="007042A4" w:rsidRPr="00131C91" w:rsidRDefault="007042A4" w:rsidP="00131C91">
            <w:r w:rsidRPr="00131C91">
              <w:t>34</w:t>
            </w:r>
            <w:r>
              <w:t xml:space="preserve"> (59.6)</w:t>
            </w:r>
          </w:p>
        </w:tc>
        <w:tc>
          <w:tcPr>
            <w:tcW w:w="2126" w:type="dxa"/>
            <w:noWrap/>
            <w:hideMark/>
          </w:tcPr>
          <w:p w:rsidR="007042A4" w:rsidRPr="00131C91" w:rsidRDefault="007042A4" w:rsidP="00131C91">
            <w:r w:rsidRPr="00131C91">
              <w:t>41</w:t>
            </w:r>
            <w:r>
              <w:t xml:space="preserve"> (71.9)</w:t>
            </w:r>
          </w:p>
        </w:tc>
        <w:tc>
          <w:tcPr>
            <w:tcW w:w="992" w:type="dxa"/>
            <w:noWrap/>
            <w:hideMark/>
          </w:tcPr>
          <w:p w:rsidR="007042A4" w:rsidRPr="00131C91" w:rsidRDefault="007042A4" w:rsidP="00131C91">
            <w:r w:rsidRPr="00131C91">
              <w:t>0.247</w:t>
            </w:r>
          </w:p>
        </w:tc>
      </w:tr>
      <w:tr w:rsidR="007042A4" w:rsidRPr="00131C91" w:rsidTr="00F5455C">
        <w:trPr>
          <w:trHeight w:val="290"/>
        </w:trPr>
        <w:tc>
          <w:tcPr>
            <w:tcW w:w="1281" w:type="dxa"/>
            <w:noWrap/>
            <w:hideMark/>
          </w:tcPr>
          <w:p w:rsidR="007042A4" w:rsidRPr="00131C91" w:rsidRDefault="007042A4" w:rsidP="00131C91"/>
        </w:tc>
        <w:tc>
          <w:tcPr>
            <w:tcW w:w="828" w:type="dxa"/>
            <w:noWrap/>
            <w:hideMark/>
          </w:tcPr>
          <w:p w:rsidR="007042A4" w:rsidRPr="00131C91" w:rsidRDefault="007042A4" w:rsidP="00131C91">
            <w:r w:rsidRPr="00131C91">
              <w:t>B</w:t>
            </w:r>
          </w:p>
        </w:tc>
        <w:tc>
          <w:tcPr>
            <w:tcW w:w="2139" w:type="dxa"/>
            <w:noWrap/>
            <w:hideMark/>
          </w:tcPr>
          <w:p w:rsidR="007042A4" w:rsidRPr="00131C91" w:rsidRDefault="007042A4" w:rsidP="00131C91">
            <w:r w:rsidRPr="00131C91">
              <w:t>20</w:t>
            </w:r>
            <w:r>
              <w:t xml:space="preserve"> (35.1)</w:t>
            </w:r>
          </w:p>
        </w:tc>
        <w:tc>
          <w:tcPr>
            <w:tcW w:w="2126" w:type="dxa"/>
            <w:noWrap/>
            <w:hideMark/>
          </w:tcPr>
          <w:p w:rsidR="007042A4" w:rsidRPr="00131C91" w:rsidRDefault="007042A4" w:rsidP="00131C91">
            <w:r w:rsidRPr="00131C91">
              <w:t>12</w:t>
            </w:r>
            <w:r>
              <w:t xml:space="preserve"> (21.1)</w:t>
            </w:r>
          </w:p>
        </w:tc>
        <w:tc>
          <w:tcPr>
            <w:tcW w:w="992" w:type="dxa"/>
            <w:noWrap/>
            <w:hideMark/>
          </w:tcPr>
          <w:p w:rsidR="007042A4" w:rsidRPr="00131C91" w:rsidRDefault="007042A4" w:rsidP="00131C91"/>
        </w:tc>
      </w:tr>
      <w:tr w:rsidR="007042A4" w:rsidRPr="00131C91" w:rsidTr="00F5455C">
        <w:trPr>
          <w:trHeight w:val="290"/>
        </w:trPr>
        <w:tc>
          <w:tcPr>
            <w:tcW w:w="1281" w:type="dxa"/>
            <w:noWrap/>
            <w:hideMark/>
          </w:tcPr>
          <w:p w:rsidR="007042A4" w:rsidRPr="00131C91" w:rsidRDefault="007042A4" w:rsidP="00131C91"/>
        </w:tc>
        <w:tc>
          <w:tcPr>
            <w:tcW w:w="828" w:type="dxa"/>
            <w:noWrap/>
            <w:hideMark/>
          </w:tcPr>
          <w:p w:rsidR="007042A4" w:rsidRPr="00131C91" w:rsidRDefault="007042A4" w:rsidP="00131C91">
            <w:r w:rsidRPr="00131C91">
              <w:t>C</w:t>
            </w:r>
          </w:p>
        </w:tc>
        <w:tc>
          <w:tcPr>
            <w:tcW w:w="2139" w:type="dxa"/>
            <w:noWrap/>
            <w:hideMark/>
          </w:tcPr>
          <w:p w:rsidR="007042A4" w:rsidRPr="00131C91" w:rsidRDefault="007042A4" w:rsidP="00131C91">
            <w:r w:rsidRPr="00131C91">
              <w:t>3</w:t>
            </w:r>
            <w:r>
              <w:t xml:space="preserve"> (5.3)</w:t>
            </w:r>
          </w:p>
        </w:tc>
        <w:tc>
          <w:tcPr>
            <w:tcW w:w="2126" w:type="dxa"/>
            <w:noWrap/>
            <w:hideMark/>
          </w:tcPr>
          <w:p w:rsidR="007042A4" w:rsidRPr="00131C91" w:rsidRDefault="007042A4" w:rsidP="00131C91">
            <w:r w:rsidRPr="00131C91">
              <w:t>4</w:t>
            </w:r>
            <w:r>
              <w:t xml:space="preserve"> (7)</w:t>
            </w:r>
          </w:p>
        </w:tc>
        <w:tc>
          <w:tcPr>
            <w:tcW w:w="992" w:type="dxa"/>
            <w:noWrap/>
            <w:hideMark/>
          </w:tcPr>
          <w:p w:rsidR="007042A4" w:rsidRPr="00131C91" w:rsidRDefault="007042A4" w:rsidP="00131C91"/>
        </w:tc>
      </w:tr>
      <w:tr w:rsidR="007042A4" w:rsidRPr="00131C91" w:rsidTr="00F5455C">
        <w:trPr>
          <w:trHeight w:val="290"/>
        </w:trPr>
        <w:tc>
          <w:tcPr>
            <w:tcW w:w="1281" w:type="dxa"/>
            <w:noWrap/>
            <w:hideMark/>
          </w:tcPr>
          <w:p w:rsidR="007042A4" w:rsidRPr="00131C91" w:rsidRDefault="007042A4" w:rsidP="00131C91">
            <w:r w:rsidRPr="00131C91">
              <w:t>ALBI grade</w:t>
            </w:r>
          </w:p>
        </w:tc>
        <w:tc>
          <w:tcPr>
            <w:tcW w:w="828" w:type="dxa"/>
            <w:noWrap/>
            <w:hideMark/>
          </w:tcPr>
          <w:p w:rsidR="007042A4" w:rsidRPr="00131C91" w:rsidRDefault="007042A4" w:rsidP="00131C91">
            <w:r w:rsidRPr="00131C91">
              <w:t>1</w:t>
            </w:r>
          </w:p>
        </w:tc>
        <w:tc>
          <w:tcPr>
            <w:tcW w:w="2139" w:type="dxa"/>
            <w:noWrap/>
            <w:hideMark/>
          </w:tcPr>
          <w:p w:rsidR="007042A4" w:rsidRPr="00131C91" w:rsidRDefault="007042A4" w:rsidP="00131C91">
            <w:r w:rsidRPr="00131C91">
              <w:t>11 (26.2)</w:t>
            </w:r>
          </w:p>
        </w:tc>
        <w:tc>
          <w:tcPr>
            <w:tcW w:w="2126" w:type="dxa"/>
            <w:noWrap/>
            <w:hideMark/>
          </w:tcPr>
          <w:p w:rsidR="007042A4" w:rsidRPr="00131C91" w:rsidRDefault="007042A4" w:rsidP="00131C91">
            <w:r w:rsidRPr="00131C91">
              <w:t>10 (23.8)</w:t>
            </w:r>
          </w:p>
        </w:tc>
        <w:tc>
          <w:tcPr>
            <w:tcW w:w="992" w:type="dxa"/>
            <w:noWrap/>
            <w:hideMark/>
          </w:tcPr>
          <w:p w:rsidR="007042A4" w:rsidRPr="00131C91" w:rsidRDefault="007042A4" w:rsidP="00131C91">
            <w:r w:rsidRPr="00131C91">
              <w:t>0.966</w:t>
            </w:r>
          </w:p>
        </w:tc>
      </w:tr>
      <w:tr w:rsidR="007042A4" w:rsidRPr="00131C91" w:rsidTr="00F5455C">
        <w:trPr>
          <w:trHeight w:val="290"/>
        </w:trPr>
        <w:tc>
          <w:tcPr>
            <w:tcW w:w="1281" w:type="dxa"/>
            <w:noWrap/>
            <w:hideMark/>
          </w:tcPr>
          <w:p w:rsidR="007042A4" w:rsidRPr="00131C91" w:rsidRDefault="007042A4" w:rsidP="00131C91"/>
        </w:tc>
        <w:tc>
          <w:tcPr>
            <w:tcW w:w="828" w:type="dxa"/>
            <w:noWrap/>
            <w:hideMark/>
          </w:tcPr>
          <w:p w:rsidR="007042A4" w:rsidRPr="00131C91" w:rsidRDefault="007042A4" w:rsidP="00131C91">
            <w:r w:rsidRPr="00131C91">
              <w:t>2</w:t>
            </w:r>
          </w:p>
        </w:tc>
        <w:tc>
          <w:tcPr>
            <w:tcW w:w="2139" w:type="dxa"/>
            <w:noWrap/>
            <w:hideMark/>
          </w:tcPr>
          <w:p w:rsidR="007042A4" w:rsidRPr="00131C91" w:rsidRDefault="007042A4" w:rsidP="00131C91">
            <w:r w:rsidRPr="00131C91">
              <w:t>23 (54.8)</w:t>
            </w:r>
          </w:p>
        </w:tc>
        <w:tc>
          <w:tcPr>
            <w:tcW w:w="2126" w:type="dxa"/>
            <w:noWrap/>
            <w:hideMark/>
          </w:tcPr>
          <w:p w:rsidR="007042A4" w:rsidRPr="00131C91" w:rsidRDefault="007042A4" w:rsidP="00131C91">
            <w:r w:rsidRPr="00131C91">
              <w:t>24 (57.1)</w:t>
            </w:r>
          </w:p>
        </w:tc>
        <w:tc>
          <w:tcPr>
            <w:tcW w:w="992" w:type="dxa"/>
            <w:noWrap/>
            <w:hideMark/>
          </w:tcPr>
          <w:p w:rsidR="007042A4" w:rsidRPr="00131C91" w:rsidRDefault="007042A4" w:rsidP="00131C91"/>
        </w:tc>
      </w:tr>
      <w:tr w:rsidR="007042A4" w:rsidRPr="00131C91" w:rsidTr="00F5455C">
        <w:trPr>
          <w:trHeight w:val="290"/>
        </w:trPr>
        <w:tc>
          <w:tcPr>
            <w:tcW w:w="1281" w:type="dxa"/>
            <w:noWrap/>
            <w:hideMark/>
          </w:tcPr>
          <w:p w:rsidR="007042A4" w:rsidRPr="00131C91" w:rsidRDefault="007042A4" w:rsidP="00131C91"/>
        </w:tc>
        <w:tc>
          <w:tcPr>
            <w:tcW w:w="828" w:type="dxa"/>
            <w:noWrap/>
            <w:hideMark/>
          </w:tcPr>
          <w:p w:rsidR="007042A4" w:rsidRPr="00131C91" w:rsidRDefault="007042A4" w:rsidP="00131C91">
            <w:r w:rsidRPr="00131C91">
              <w:t>3</w:t>
            </w:r>
          </w:p>
        </w:tc>
        <w:tc>
          <w:tcPr>
            <w:tcW w:w="2139" w:type="dxa"/>
            <w:noWrap/>
            <w:hideMark/>
          </w:tcPr>
          <w:p w:rsidR="007042A4" w:rsidRPr="00131C91" w:rsidRDefault="007042A4" w:rsidP="00131C91">
            <w:r w:rsidRPr="00131C91">
              <w:t>8 (18)</w:t>
            </w:r>
          </w:p>
        </w:tc>
        <w:tc>
          <w:tcPr>
            <w:tcW w:w="2126" w:type="dxa"/>
            <w:noWrap/>
            <w:hideMark/>
          </w:tcPr>
          <w:p w:rsidR="007042A4" w:rsidRPr="00131C91" w:rsidRDefault="007042A4" w:rsidP="00131C91">
            <w:r w:rsidRPr="00131C91">
              <w:t>8 (18)</w:t>
            </w:r>
          </w:p>
        </w:tc>
        <w:tc>
          <w:tcPr>
            <w:tcW w:w="992" w:type="dxa"/>
            <w:noWrap/>
            <w:hideMark/>
          </w:tcPr>
          <w:p w:rsidR="007042A4" w:rsidRPr="00131C91" w:rsidRDefault="007042A4" w:rsidP="00131C91"/>
        </w:tc>
      </w:tr>
      <w:tr w:rsidR="007042A4" w:rsidRPr="00131C91" w:rsidTr="00F5455C">
        <w:trPr>
          <w:trHeight w:val="290"/>
        </w:trPr>
        <w:tc>
          <w:tcPr>
            <w:tcW w:w="1281" w:type="dxa"/>
            <w:noWrap/>
            <w:hideMark/>
          </w:tcPr>
          <w:p w:rsidR="007042A4" w:rsidRPr="00131C91" w:rsidRDefault="007042A4" w:rsidP="00131C91">
            <w:r w:rsidRPr="00131C91">
              <w:t>Received prior local therapy</w:t>
            </w:r>
          </w:p>
        </w:tc>
        <w:tc>
          <w:tcPr>
            <w:tcW w:w="828" w:type="dxa"/>
            <w:noWrap/>
            <w:hideMark/>
          </w:tcPr>
          <w:p w:rsidR="007042A4" w:rsidRPr="00131C91" w:rsidRDefault="007042A4" w:rsidP="00131C91"/>
        </w:tc>
        <w:tc>
          <w:tcPr>
            <w:tcW w:w="2139" w:type="dxa"/>
            <w:noWrap/>
            <w:hideMark/>
          </w:tcPr>
          <w:p w:rsidR="007042A4" w:rsidRPr="00131C91" w:rsidRDefault="007042A4" w:rsidP="00131C91">
            <w:r w:rsidRPr="00131C91">
              <w:t>43 (75.4)</w:t>
            </w:r>
          </w:p>
        </w:tc>
        <w:tc>
          <w:tcPr>
            <w:tcW w:w="2126" w:type="dxa"/>
            <w:noWrap/>
            <w:hideMark/>
          </w:tcPr>
          <w:p w:rsidR="007042A4" w:rsidRPr="00131C91" w:rsidRDefault="007042A4" w:rsidP="00131C91">
            <w:r w:rsidRPr="00131C91">
              <w:t>46 (80.7)</w:t>
            </w:r>
          </w:p>
        </w:tc>
        <w:tc>
          <w:tcPr>
            <w:tcW w:w="992" w:type="dxa"/>
            <w:noWrap/>
            <w:hideMark/>
          </w:tcPr>
          <w:p w:rsidR="007042A4" w:rsidRPr="00131C91" w:rsidRDefault="007042A4" w:rsidP="00131C91">
            <w:r w:rsidRPr="00131C91">
              <w:t>0.497</w:t>
            </w:r>
          </w:p>
        </w:tc>
      </w:tr>
      <w:tr w:rsidR="007042A4" w:rsidRPr="00131C91" w:rsidTr="00F5455C">
        <w:trPr>
          <w:trHeight w:val="290"/>
        </w:trPr>
        <w:tc>
          <w:tcPr>
            <w:tcW w:w="1281" w:type="dxa"/>
            <w:noWrap/>
            <w:hideMark/>
          </w:tcPr>
          <w:p w:rsidR="007042A4" w:rsidRPr="00131C91" w:rsidRDefault="007042A4" w:rsidP="00131C91">
            <w:r w:rsidRPr="00131C91">
              <w:t>Vascular invasion</w:t>
            </w:r>
          </w:p>
        </w:tc>
        <w:tc>
          <w:tcPr>
            <w:tcW w:w="828" w:type="dxa"/>
            <w:noWrap/>
            <w:hideMark/>
          </w:tcPr>
          <w:p w:rsidR="007042A4" w:rsidRPr="00131C91" w:rsidRDefault="007042A4" w:rsidP="00131C91"/>
        </w:tc>
        <w:tc>
          <w:tcPr>
            <w:tcW w:w="2139" w:type="dxa"/>
            <w:noWrap/>
            <w:hideMark/>
          </w:tcPr>
          <w:p w:rsidR="007042A4" w:rsidRPr="00131C91" w:rsidRDefault="007042A4" w:rsidP="00131C91">
            <w:r w:rsidRPr="00131C91">
              <w:t>19 (33.3)</w:t>
            </w:r>
          </w:p>
        </w:tc>
        <w:tc>
          <w:tcPr>
            <w:tcW w:w="2126" w:type="dxa"/>
            <w:noWrap/>
            <w:hideMark/>
          </w:tcPr>
          <w:p w:rsidR="007042A4" w:rsidRPr="00131C91" w:rsidRDefault="007042A4" w:rsidP="00131C91">
            <w:r w:rsidRPr="00131C91">
              <w:t>16 (28.1)</w:t>
            </w:r>
          </w:p>
        </w:tc>
        <w:tc>
          <w:tcPr>
            <w:tcW w:w="992" w:type="dxa"/>
            <w:noWrap/>
            <w:hideMark/>
          </w:tcPr>
          <w:p w:rsidR="007042A4" w:rsidRPr="00131C91" w:rsidRDefault="007042A4" w:rsidP="00131C91">
            <w:r w:rsidRPr="00131C91">
              <w:t>0.542</w:t>
            </w:r>
          </w:p>
        </w:tc>
      </w:tr>
      <w:tr w:rsidR="007042A4" w:rsidRPr="00131C91" w:rsidTr="00F5455C">
        <w:trPr>
          <w:trHeight w:val="290"/>
        </w:trPr>
        <w:tc>
          <w:tcPr>
            <w:tcW w:w="1281" w:type="dxa"/>
            <w:noWrap/>
            <w:hideMark/>
          </w:tcPr>
          <w:p w:rsidR="007042A4" w:rsidRPr="00131C91" w:rsidRDefault="007042A4" w:rsidP="00131C91">
            <w:r w:rsidRPr="00131C91">
              <w:t>No planned treatment brake</w:t>
            </w:r>
          </w:p>
        </w:tc>
        <w:tc>
          <w:tcPr>
            <w:tcW w:w="828" w:type="dxa"/>
            <w:noWrap/>
            <w:hideMark/>
          </w:tcPr>
          <w:p w:rsidR="007042A4" w:rsidRPr="00131C91" w:rsidRDefault="007042A4" w:rsidP="00131C91"/>
        </w:tc>
        <w:tc>
          <w:tcPr>
            <w:tcW w:w="2139" w:type="dxa"/>
            <w:noWrap/>
            <w:hideMark/>
          </w:tcPr>
          <w:p w:rsidR="007042A4" w:rsidRPr="00131C91" w:rsidRDefault="007042A4" w:rsidP="00131C91">
            <w:r w:rsidRPr="00131C91">
              <w:t>18 (31.6)</w:t>
            </w:r>
          </w:p>
        </w:tc>
        <w:tc>
          <w:tcPr>
            <w:tcW w:w="2126" w:type="dxa"/>
            <w:noWrap/>
            <w:hideMark/>
          </w:tcPr>
          <w:p w:rsidR="007042A4" w:rsidRPr="00131C91" w:rsidRDefault="007042A4" w:rsidP="00131C91">
            <w:r w:rsidRPr="00131C91">
              <w:t>14 (24.6)</w:t>
            </w:r>
          </w:p>
        </w:tc>
        <w:tc>
          <w:tcPr>
            <w:tcW w:w="992" w:type="dxa"/>
            <w:noWrap/>
            <w:hideMark/>
          </w:tcPr>
          <w:p w:rsidR="007042A4" w:rsidRPr="00131C91" w:rsidRDefault="007042A4" w:rsidP="00131C91">
            <w:r w:rsidRPr="00131C91">
              <w:t>0.404</w:t>
            </w:r>
          </w:p>
        </w:tc>
      </w:tr>
      <w:tr w:rsidR="007042A4" w:rsidRPr="00131C91" w:rsidTr="00F5455C">
        <w:trPr>
          <w:trHeight w:val="290"/>
        </w:trPr>
        <w:tc>
          <w:tcPr>
            <w:tcW w:w="1281" w:type="dxa"/>
            <w:noWrap/>
            <w:hideMark/>
          </w:tcPr>
          <w:p w:rsidR="007042A4" w:rsidRPr="00131C91" w:rsidRDefault="007042A4" w:rsidP="00131C91">
            <w:r w:rsidRPr="00131C91">
              <w:t>RT treatment modality</w:t>
            </w:r>
          </w:p>
        </w:tc>
        <w:tc>
          <w:tcPr>
            <w:tcW w:w="828" w:type="dxa"/>
            <w:noWrap/>
            <w:hideMark/>
          </w:tcPr>
          <w:p w:rsidR="007042A4" w:rsidRPr="00131C91" w:rsidRDefault="007042A4" w:rsidP="00131C91">
            <w:r w:rsidRPr="00131C91">
              <w:t>Proton</w:t>
            </w:r>
          </w:p>
        </w:tc>
        <w:tc>
          <w:tcPr>
            <w:tcW w:w="2139" w:type="dxa"/>
            <w:noWrap/>
            <w:hideMark/>
          </w:tcPr>
          <w:p w:rsidR="007042A4" w:rsidRPr="00131C91" w:rsidRDefault="007042A4" w:rsidP="00131C91">
            <w:r w:rsidRPr="00131C91">
              <w:t>17 (29.8)</w:t>
            </w:r>
          </w:p>
        </w:tc>
        <w:tc>
          <w:tcPr>
            <w:tcW w:w="2126" w:type="dxa"/>
            <w:noWrap/>
            <w:hideMark/>
          </w:tcPr>
          <w:p w:rsidR="007042A4" w:rsidRPr="00131C91" w:rsidRDefault="007042A4" w:rsidP="00131C91">
            <w:r w:rsidRPr="00131C91">
              <w:t>15 (26.3)</w:t>
            </w:r>
          </w:p>
        </w:tc>
        <w:tc>
          <w:tcPr>
            <w:tcW w:w="992" w:type="dxa"/>
            <w:noWrap/>
            <w:hideMark/>
          </w:tcPr>
          <w:p w:rsidR="007042A4" w:rsidRPr="00131C91" w:rsidRDefault="007042A4" w:rsidP="00131C91">
            <w:r w:rsidRPr="00131C91">
              <w:t>0.677</w:t>
            </w:r>
          </w:p>
        </w:tc>
      </w:tr>
      <w:tr w:rsidR="007042A4" w:rsidRPr="00131C91" w:rsidTr="00F5455C">
        <w:trPr>
          <w:trHeight w:val="290"/>
        </w:trPr>
        <w:tc>
          <w:tcPr>
            <w:tcW w:w="1281" w:type="dxa"/>
            <w:noWrap/>
            <w:hideMark/>
          </w:tcPr>
          <w:p w:rsidR="007042A4" w:rsidRPr="00131C91" w:rsidRDefault="007042A4" w:rsidP="00131C91">
            <w:r w:rsidRPr="00131C91">
              <w:t>GTV diameter</w:t>
            </w:r>
          </w:p>
        </w:tc>
        <w:tc>
          <w:tcPr>
            <w:tcW w:w="828" w:type="dxa"/>
            <w:noWrap/>
            <w:hideMark/>
          </w:tcPr>
          <w:p w:rsidR="007042A4" w:rsidRPr="00131C91" w:rsidRDefault="007042A4" w:rsidP="00131C91">
            <w:r w:rsidRPr="00131C91">
              <w:t>&gt; 5 cm vs ≤ 5 cm</w:t>
            </w:r>
          </w:p>
        </w:tc>
        <w:tc>
          <w:tcPr>
            <w:tcW w:w="2139" w:type="dxa"/>
            <w:noWrap/>
            <w:hideMark/>
          </w:tcPr>
          <w:p w:rsidR="007042A4" w:rsidRPr="00131C91" w:rsidRDefault="007042A4" w:rsidP="00131C91">
            <w:r w:rsidRPr="00131C91">
              <w:t>43 (75.4)</w:t>
            </w:r>
          </w:p>
        </w:tc>
        <w:tc>
          <w:tcPr>
            <w:tcW w:w="2126" w:type="dxa"/>
            <w:noWrap/>
            <w:hideMark/>
          </w:tcPr>
          <w:p w:rsidR="007042A4" w:rsidRPr="00131C91" w:rsidRDefault="007042A4" w:rsidP="00131C91">
            <w:r w:rsidRPr="00131C91">
              <w:t>23 (40.4)</w:t>
            </w:r>
          </w:p>
        </w:tc>
        <w:tc>
          <w:tcPr>
            <w:tcW w:w="992" w:type="dxa"/>
            <w:noWrap/>
            <w:hideMark/>
          </w:tcPr>
          <w:p w:rsidR="007042A4" w:rsidRPr="00131C91" w:rsidRDefault="007042A4" w:rsidP="00131C91">
            <w:r w:rsidRPr="00131C91">
              <w:t>0.001&gt;</w:t>
            </w:r>
          </w:p>
        </w:tc>
      </w:tr>
    </w:tbl>
    <w:p w:rsidR="00131C91" w:rsidRPr="00131C91" w:rsidRDefault="00131C91" w:rsidP="008E1A75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131C91">
        <w:rPr>
          <w:rFonts w:ascii="Calibri" w:eastAsia="Times New Roman" w:hAnsi="Calibri" w:cs="Calibri"/>
          <w:color w:val="000000"/>
        </w:rPr>
        <w:t xml:space="preserve">Supplementary Table </w:t>
      </w:r>
      <w:r w:rsidR="00B467A3">
        <w:rPr>
          <w:rFonts w:ascii="Calibri" w:eastAsia="Times New Roman" w:hAnsi="Calibri" w:cs="Calibri"/>
          <w:color w:val="000000"/>
        </w:rPr>
        <w:t>4</w:t>
      </w:r>
      <w:r w:rsidRPr="00131C91">
        <w:rPr>
          <w:rFonts w:ascii="Calibri" w:eastAsia="Times New Roman" w:hAnsi="Calibri" w:cs="Calibri"/>
          <w:color w:val="000000"/>
        </w:rPr>
        <w:t xml:space="preserve">. Patient characteristics and treatment of the </w:t>
      </w:r>
      <w:r w:rsidR="00BE03C4">
        <w:rPr>
          <w:rFonts w:ascii="Calibri" w:eastAsia="Times New Roman" w:hAnsi="Calibri" w:cs="Calibri"/>
          <w:color w:val="000000"/>
        </w:rPr>
        <w:t>propensity</w:t>
      </w:r>
      <w:r w:rsidR="008E1A75">
        <w:rPr>
          <w:rFonts w:ascii="Calibri" w:eastAsia="Times New Roman" w:hAnsi="Calibri" w:cs="Calibri"/>
          <w:color w:val="000000"/>
        </w:rPr>
        <w:t>-</w:t>
      </w:r>
      <w:r w:rsidR="00BE03C4">
        <w:rPr>
          <w:rFonts w:ascii="Calibri" w:eastAsia="Times New Roman" w:hAnsi="Calibri" w:cs="Calibri"/>
          <w:color w:val="000000"/>
        </w:rPr>
        <w:t>matched cohort</w:t>
      </w:r>
    </w:p>
    <w:p w:rsidR="00204EE6" w:rsidRDefault="00204EE6"/>
    <w:sectPr w:rsidR="00204E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AwNzM1tzQxNLc0MjVQ0lEKTi0uzszPAykwrgUAglCbSywAAAA="/>
  </w:docVars>
  <w:rsids>
    <w:rsidRoot w:val="00131C91"/>
    <w:rsid w:val="00131C91"/>
    <w:rsid w:val="00136F81"/>
    <w:rsid w:val="00204EE6"/>
    <w:rsid w:val="007042A4"/>
    <w:rsid w:val="008E1A75"/>
    <w:rsid w:val="008E37F6"/>
    <w:rsid w:val="009B4EE1"/>
    <w:rsid w:val="009E0F8E"/>
    <w:rsid w:val="00B467A3"/>
    <w:rsid w:val="00B61358"/>
    <w:rsid w:val="00BE03C4"/>
    <w:rsid w:val="00F5455C"/>
    <w:rsid w:val="00FD7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ED8D72-0366-4EF0-A13F-4FE0C242D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1C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55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3-06-12T17:24:00Z</dcterms:created>
  <dcterms:modified xsi:type="dcterms:W3CDTF">2023-06-12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3db910-b5c7-4e49-99bb-435d216b92cb</vt:lpwstr>
  </property>
</Properties>
</file>